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849E3" w14:textId="03649ABC" w:rsidR="009349F0" w:rsidRPr="005C449D" w:rsidRDefault="005C449D" w:rsidP="005C449D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C449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Video 1</w:t>
      </w:r>
      <w:r w:rsidRPr="005C449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Ultrasound video of the tibialis anterior </w:t>
      </w:r>
      <w:r w:rsidR="002E230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usc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uring the early stance phase</w:t>
      </w:r>
      <w:r w:rsidR="002E2307" w:rsidRPr="002E230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2E230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ith muscle fascicle tracking in the deep compartmen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Examples are given in which a fast (left) and slow (right) peak fascicle velocity is observed for the same subject walking under the same gait condition. The video is slowed down</w:t>
      </w:r>
      <w:r w:rsidR="002E230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looped,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oriented so that the distal end of the TA muscle is on the left side.</w:t>
      </w:r>
    </w:p>
    <w:sectPr w:rsidR="009349F0" w:rsidRPr="005C44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49D"/>
    <w:rsid w:val="002E2307"/>
    <w:rsid w:val="00357D73"/>
    <w:rsid w:val="005C449D"/>
    <w:rsid w:val="009349F0"/>
    <w:rsid w:val="00B5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FC9EF"/>
  <w15:chartTrackingRefBased/>
  <w15:docId w15:val="{5F46F3DE-E1D6-46BB-AAE3-9CFA54FFC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449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k, Samuel T</dc:creator>
  <cp:keywords/>
  <dc:description/>
  <cp:lastModifiedBy>Kwak, Samuel T</cp:lastModifiedBy>
  <cp:revision>2</cp:revision>
  <dcterms:created xsi:type="dcterms:W3CDTF">2023-01-04T23:51:00Z</dcterms:created>
  <dcterms:modified xsi:type="dcterms:W3CDTF">2023-01-05T05:13:00Z</dcterms:modified>
</cp:coreProperties>
</file>